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ind w:left="-86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2: Codebook for describ</w:t>
      </w:r>
      <w:r>
        <w:rPr/>
        <w:t>ing the psycho-social effects of partner relationship breakup during pregnancy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0"/>
        <w:gridCol w:w="8460"/>
      </w:tblGrid>
      <w:tr>
        <w:trPr>
          <w:trHeight w:val="467" w:hRule="atLeast"/>
        </w:trPr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de name</w:t>
            </w:r>
          </w:p>
        </w:tc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de description</w:t>
            </w:r>
          </w:p>
        </w:tc>
      </w:tr>
      <w:tr>
        <w:trPr>
          <w:trHeight w:val="710" w:hRule="atLeast"/>
        </w:trPr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02" w:leader="none"/>
                <w:tab w:val="left" w:pos="2682" w:leader="none"/>
                <w:tab w:val="left" w:pos="2772" w:leader="none"/>
              </w:tabs>
              <w:spacing w:lineRule="auto" w:line="240" w:before="0" w:after="0"/>
              <w:ind w:right="61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nking of abortion at a mature stage of the pregnancy</w:t>
            </w:r>
          </w:p>
        </w:tc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nsiderable attempts to abort or terminate the pregnancy, despite knowing the late stage of the pregnancy and the potential risks.</w:t>
            </w:r>
          </w:p>
        </w:tc>
      </w:tr>
      <w:tr>
        <w:trPr>
          <w:trHeight w:val="710" w:hRule="atLeast"/>
        </w:trPr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icide attempt</w:t>
            </w:r>
          </w:p>
        </w:tc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uicide attempt(s) as a result of a relationship breakup during pregnancy and feeling desperate about one's situation.</w:t>
            </w:r>
          </w:p>
        </w:tc>
      </w:tr>
      <w:tr>
        <w:trPr>
          <w:trHeight w:val="980" w:hRule="atLeast"/>
        </w:trPr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57" w:leader="none"/>
                <w:tab w:val="left" w:pos="2502" w:leader="none"/>
                <w:tab w:val="left" w:pos="2592" w:leader="none"/>
                <w:tab w:val="left" w:pos="2667" w:leader="none"/>
                <w:tab w:val="left" w:pos="2772" w:leader="none"/>
              </w:tabs>
              <w:spacing w:lineRule="auto" w:line="240" w:before="0" w:after="0"/>
              <w:ind w:right="70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ar of sharing feelings with one’s family and close friends</w:t>
            </w:r>
          </w:p>
        </w:tc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ear of disclosing one's pregnancy status due to negative expectations that people and close friends will think of one as unfaithful and will not understand the situation; not sharing real feelings and concerns due to uncaring situations.</w:t>
            </w:r>
          </w:p>
        </w:tc>
      </w:tr>
      <w:tr>
        <w:trPr>
          <w:trHeight w:val="710" w:hRule="atLeast"/>
        </w:trPr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s of shame, guilt, and self-disgrace</w:t>
            </w:r>
          </w:p>
        </w:tc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oss of confidence in freely interacting with others; pregnancy-related self-stigma; fears and beliefs that others will judge the pregnancy negatively.</w:t>
            </w:r>
          </w:p>
        </w:tc>
      </w:tr>
      <w:tr>
        <w:trPr>
          <w:trHeight w:val="440" w:hRule="atLeast"/>
        </w:trPr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72" w:leader="none"/>
                <w:tab w:val="left" w:pos="2877" w:leader="none"/>
                <w:tab w:val="left" w:pos="2952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lings of disregard and loneliness</w:t>
            </w:r>
          </w:p>
        </w:tc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 decline in self-esteem; feeling ignored; desire to spend more time alone</w:t>
            </w:r>
          </w:p>
        </w:tc>
      </w:tr>
      <w:tr>
        <w:trPr>
          <w:trHeight w:val="980" w:hRule="atLeast"/>
        </w:trPr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4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tempting to spend the pregnancy time secretly </w:t>
            </w:r>
          </w:p>
        </w:tc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iding oneself from family or friends in order to keep one's pregnancy hidden from others; attempting to find a place to spend the pregnancy time away from family and close social environment</w:t>
            </w:r>
          </w:p>
        </w:tc>
      </w:tr>
      <w:tr>
        <w:trPr>
          <w:trHeight w:val="710" w:hRule="atLeast"/>
        </w:trPr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and emotional distress</w:t>
            </w:r>
          </w:p>
        </w:tc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oss of interest in interacting with others (e.g., spending more time sleeping and worrying about one's condition); desperate feelings</w:t>
            </w:r>
          </w:p>
        </w:tc>
      </w:tr>
      <w:tr>
        <w:trPr>
          <w:trHeight w:val="710" w:hRule="atLeast"/>
        </w:trPr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ejudice and discrimination </w:t>
            </w:r>
          </w:p>
        </w:tc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egative perceptions and attitudes towards the pregnancy; uncaring and unsupportive behavior; blaming for the pregnancy condition</w:t>
            </w:r>
          </w:p>
        </w:tc>
      </w:tr>
      <w:tr>
        <w:trPr>
          <w:trHeight w:val="710" w:hRule="atLeast"/>
        </w:trPr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fficulty in getting suitable work </w:t>
            </w:r>
          </w:p>
        </w:tc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Finding job becomes challenging as the pregnancy matures and become visible; unable to maintain active working status due to the pregnancy condition. </w:t>
            </w:r>
          </w:p>
        </w:tc>
      </w:tr>
      <w:tr>
        <w:trPr>
          <w:trHeight w:val="980" w:hRule="atLeast"/>
        </w:trPr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ob discrimination</w:t>
            </w:r>
          </w:p>
        </w:tc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mployers refuse to allow pregnant women to work; employers directly or indirectly force women to leave jobs when employers recognize a woman's pregnancy; lack of consideration for making working environments supportive.</w:t>
            </w:r>
          </w:p>
        </w:tc>
      </w:tr>
      <w:tr>
        <w:trPr>
          <w:trHeight w:val="710" w:hRule="atLeast"/>
        </w:trPr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nancial burden</w:t>
            </w:r>
          </w:p>
        </w:tc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inancial struggles for living; income and job insecurity to cover living expenses; the effects of the partner breakup on one's life</w:t>
            </w:r>
          </w:p>
        </w:tc>
      </w:tr>
      <w:tr>
        <w:trPr>
          <w:trHeight w:val="980" w:hRule="atLeast"/>
        </w:trPr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ced to be in shelters</w:t>
            </w:r>
          </w:p>
        </w:tc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xhausted of all options for living independently or getting support from family/friends; a chance of getting oneself in a desperate situation, such as being a vagrant.</w:t>
            </w:r>
          </w:p>
        </w:tc>
      </w:tr>
      <w:tr>
        <w:trPr>
          <w:trHeight w:val="980" w:hRule="atLeast"/>
        </w:trPr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3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rns about future parenting responsibilities</w:t>
            </w:r>
          </w:p>
        </w:tc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ncerns about raising a child as a single parent, including how to meet future child needs; concerns about the future psychological impact of raising a child as a single parent on the child's personality development.</w:t>
            </w:r>
          </w:p>
        </w:tc>
      </w:tr>
      <w:tr>
        <w:trPr>
          <w:trHeight w:val="440" w:hRule="atLeast"/>
        </w:trPr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52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rns about future uncertainties</w:t>
            </w:r>
          </w:p>
        </w:tc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ncertain about finding a suitable job after childbirth to lead an independent life</w:t>
            </w:r>
          </w:p>
        </w:tc>
      </w:tr>
      <w:tr>
        <w:trPr>
          <w:trHeight w:val="710" w:hRule="atLeast"/>
        </w:trPr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ing action cues</w:t>
            </w:r>
          </w:p>
        </w:tc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nvincing oneself of the situation; actions taken to manage the breakup situation and its consequences during pregnancy</w:t>
            </w:r>
          </w:p>
        </w:tc>
      </w:tr>
      <w:tr>
        <w:trPr>
          <w:trHeight w:val="1340" w:hRule="atLeast"/>
        </w:trPr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6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ilure of healthcare providers to trace the intense stress condition during Antenatal care visits</w:t>
            </w:r>
          </w:p>
        </w:tc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idn’t counseled by healthcare provider regarding their condition; failure to detect the situation; unresponsive to conduct further assessment, including mental health assessment, for any therapeutic or preventive interventions; failure to link the pregnant women with any possible psycho-social support servic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4T00:55:00Z</dcterms:created>
  <dc:creator>Abel</dc:creator>
  <dc:description/>
  <cp:keywords/>
  <dc:language>en-US</dc:language>
  <cp:lastModifiedBy>Frontiers</cp:lastModifiedBy>
  <dcterms:modified xsi:type="dcterms:W3CDTF">2023-04-03T10:51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